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720" w:hanging="720"/>
        <w:rPr/>
      </w:pPr>
      <w:r>
        <w:rPr/>
        <w:t xml:space="preserve">Additional file 2. Trends in average retail mark-ups for 50 top-selling products* </w:t>
      </w:r>
    </w:p>
    <w:tbl>
      <w:tblPr>
        <w:tblW w:w="7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700"/>
        <w:gridCol w:w="1080"/>
        <w:gridCol w:w="1080"/>
        <w:gridCol w:w="1080"/>
        <w:gridCol w:w="1080"/>
      </w:tblGrid>
      <w:tr>
        <w:trPr>
          <w:tblHeader w:val="true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les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nk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duc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itial Mark-up Oct-Dec 20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rk-Up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rk-Up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rk-Up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xicillin 250mg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illin-5® 1500IU injec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enicillin G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zylpenicillin inje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icillin 500mg inje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profloxacin 250m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posable syringe 5m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icillin 250mg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cetamol 500m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flan® 0.025% ointm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fluocinolone)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butamol inhal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grippin®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orbic acid 100m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%</w:t>
            </w:r>
          </w:p>
        </w:tc>
      </w:tr>
      <w:tr>
        <w:trPr>
          <w:trHeight w:val="21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salicylic acid 500m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cetamol 200m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mycin 250mg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dnyt 20mg®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enalapril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enolol 50m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grippin P®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omycetin® 500m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hloramphenicol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ocaine®  0.5% injection; 5ml (procaine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um Lek® 100m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ron hydroxide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septol® 480m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otrimoxazole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azepine 200m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illin-3® 600 IU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enicillin G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uram® 0,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dyferon®  80m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errous sulphate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ocaine®  0.5% injection; 5ml (procaine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icillin trihydrate 250mg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itramon-P® </w:t>
              <w:br/>
              <w:t>(combination analgesic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kas syringe 90m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gnancy tes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onidazole 250m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narizine 25m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Ednyt®  10mg (enalapril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trimaxazole 480m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mycin 250mg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cycline 100m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tamicin 80mg inje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id  0,5% 100,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enolol 100m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tton wool 25g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onidazole 500mg suppositor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ampoo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lgin®  500m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lofenac inje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omycin 10% ointm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xicillin 250mg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domarin® 0.2m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otassium iodide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a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posable Syringe 10m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%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%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%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%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*medicines are tablets/capsules unless otherwise noted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  <w:vertAlign w:val="superscript"/>
        </w:rPr>
        <w:t>†</w:t>
      </w:r>
      <w:r>
        <w:rPr>
          <w:sz w:val="20"/>
          <w:szCs w:val="20"/>
        </w:rPr>
        <w:t>products appear twice representing different pack sizes procured for each product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0T19:21:00Z</dcterms:created>
  <dc:creator>BRWANING</dc:creator>
  <dc:description/>
  <cp:keywords/>
  <dc:language>en-US</dc:language>
  <cp:lastModifiedBy>BRWANING</cp:lastModifiedBy>
  <cp:lastPrinted>2010-03-20T15:22:00Z</cp:lastPrinted>
  <dcterms:modified xsi:type="dcterms:W3CDTF">2010-03-20T19:22:00Z</dcterms:modified>
  <cp:revision>2</cp:revision>
  <dc:subject/>
  <dc:title>Additional file 2</dc:title>
</cp:coreProperties>
</file>